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A0A463" w14:textId="05F3290B" w:rsidR="008239CC" w:rsidRDefault="00B47AAF" w:rsidP="00D6253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="004549D4">
        <w:rPr>
          <w:rFonts w:ascii="Times New Roman" w:hAnsi="Times New Roman" w:cs="Times New Roman"/>
        </w:rPr>
        <w:t xml:space="preserve"> </w:t>
      </w:r>
      <w:r w:rsidR="00ED6C32">
        <w:rPr>
          <w:rFonts w:ascii="Times New Roman" w:hAnsi="Times New Roman" w:cs="Times New Roman"/>
        </w:rPr>
        <w:t xml:space="preserve">Genotype-phenotype association in </w:t>
      </w:r>
      <w:r w:rsidR="007449CA">
        <w:rPr>
          <w:rFonts w:ascii="Times New Roman" w:hAnsi="Times New Roman" w:cs="Times New Roman"/>
        </w:rPr>
        <w:t xml:space="preserve">14 </w:t>
      </w:r>
      <w:r w:rsidR="00D62534">
        <w:rPr>
          <w:rFonts w:ascii="Times New Roman" w:hAnsi="Times New Roman" w:cs="Times New Roman"/>
        </w:rPr>
        <w:t xml:space="preserve">Egyptian </w:t>
      </w:r>
      <w:r w:rsidR="007449CA" w:rsidRPr="007449CA">
        <w:rPr>
          <w:rFonts w:ascii="Times New Roman" w:hAnsi="Times New Roman" w:cs="Times New Roman"/>
        </w:rPr>
        <w:t>children</w:t>
      </w:r>
      <w:r w:rsidR="00ED6C32">
        <w:rPr>
          <w:rFonts w:ascii="Times New Roman" w:hAnsi="Times New Roman" w:cs="Times New Roman"/>
        </w:rPr>
        <w:t xml:space="preserve"> with</w:t>
      </w:r>
      <w:r w:rsidR="007449CA" w:rsidRPr="007449CA">
        <w:rPr>
          <w:rFonts w:ascii="Times New Roman" w:hAnsi="Times New Roman" w:cs="Times New Roman"/>
        </w:rPr>
        <w:t xml:space="preserve"> fructose-1,6-bisphosphatase deficiency</w:t>
      </w:r>
    </w:p>
    <w:tbl>
      <w:tblPr>
        <w:tblStyle w:val="TableGrid"/>
        <w:tblW w:w="110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800"/>
        <w:gridCol w:w="1260"/>
        <w:gridCol w:w="1530"/>
        <w:gridCol w:w="2070"/>
        <w:gridCol w:w="1800"/>
      </w:tblGrid>
      <w:tr w:rsidR="00834627" w:rsidRPr="00CB54C3" w14:paraId="4B217CDA" w14:textId="56AD08F1" w:rsidTr="00834627">
        <w:trPr>
          <w:trHeight w:val="413"/>
          <w:jc w:val="center"/>
        </w:trPr>
        <w:tc>
          <w:tcPr>
            <w:tcW w:w="2610" w:type="dxa"/>
            <w:tcBorders>
              <w:bottom w:val="single" w:sz="4" w:space="0" w:color="auto"/>
            </w:tcBorders>
          </w:tcPr>
          <w:p w14:paraId="2D11E0E2" w14:textId="473AACE6" w:rsidR="004E1C67" w:rsidRPr="00834627" w:rsidRDefault="00834627" w:rsidP="004E1C67">
            <w:pPr>
              <w:rPr>
                <w:rFonts w:ascii="Times New Roman" w:hAnsi="Times New Roman" w:cs="Times New Roman"/>
                <w:b/>
                <w:bCs/>
              </w:rPr>
            </w:pPr>
            <w:r w:rsidRPr="00834627">
              <w:rPr>
                <w:rFonts w:ascii="Times New Roman" w:hAnsi="Times New Roman" w:cs="Times New Roman"/>
                <w:b/>
                <w:bCs/>
              </w:rPr>
              <w:t>Featur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B4B3A25" w14:textId="77777777" w:rsidR="005F1981" w:rsidRPr="00834627" w:rsidRDefault="004E1C67" w:rsidP="004E1C67">
            <w:pPr>
              <w:rPr>
                <w:rFonts w:ascii="Times New Roman" w:hAnsi="Times New Roman" w:cs="Times New Roman"/>
                <w:b/>
                <w:bCs/>
              </w:rPr>
            </w:pPr>
            <w:r w:rsidRPr="00834627">
              <w:rPr>
                <w:rFonts w:ascii="Times New Roman" w:hAnsi="Times New Roman" w:cs="Times New Roman"/>
                <w:b/>
                <w:bCs/>
              </w:rPr>
              <w:t>c.960delinsGG</w:t>
            </w:r>
          </w:p>
          <w:p w14:paraId="28CF7325" w14:textId="166B4D47" w:rsidR="004E1C67" w:rsidRPr="00834627" w:rsidRDefault="005F1981" w:rsidP="00834627">
            <w:pPr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(</w:t>
            </w:r>
            <w:r w:rsidRPr="00834627">
              <w:rPr>
                <w:rFonts w:ascii="Times New Roman" w:hAnsi="Times New Roman" w:cs="Times New Roman"/>
                <w:i/>
                <w:iCs/>
              </w:rPr>
              <w:t>n</w:t>
            </w:r>
            <w:r w:rsidRPr="00834627">
              <w:rPr>
                <w:rFonts w:ascii="Times New Roman" w:hAnsi="Times New Roman" w:cs="Times New Roman"/>
              </w:rPr>
              <w:t>=8)</w:t>
            </w:r>
          </w:p>
          <w:p w14:paraId="21ED043D" w14:textId="74D84B58" w:rsidR="004E1C67" w:rsidRPr="00834627" w:rsidRDefault="004E1C67" w:rsidP="004E1C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1256236" w14:textId="77777777" w:rsidR="004E1C67" w:rsidRPr="00834627" w:rsidRDefault="004E1C67" w:rsidP="004E1C67">
            <w:pPr>
              <w:rPr>
                <w:rFonts w:ascii="Times New Roman" w:hAnsi="Times New Roman" w:cs="Times New Roman"/>
                <w:b/>
                <w:bCs/>
              </w:rPr>
            </w:pPr>
            <w:r w:rsidRPr="00834627">
              <w:rPr>
                <w:rFonts w:ascii="Times New Roman" w:hAnsi="Times New Roman" w:cs="Times New Roman"/>
                <w:b/>
                <w:bCs/>
              </w:rPr>
              <w:t>c.88G&gt;T</w:t>
            </w:r>
          </w:p>
          <w:p w14:paraId="2D08402B" w14:textId="19F2B932" w:rsidR="005F1981" w:rsidRPr="00834627" w:rsidRDefault="005F1981" w:rsidP="00834627">
            <w:pPr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(</w:t>
            </w:r>
            <w:r w:rsidRPr="00834627">
              <w:rPr>
                <w:rFonts w:ascii="Times New Roman" w:hAnsi="Times New Roman" w:cs="Times New Roman"/>
                <w:i/>
                <w:iCs/>
              </w:rPr>
              <w:t>n</w:t>
            </w:r>
            <w:r w:rsidRPr="00834627">
              <w:rPr>
                <w:rFonts w:ascii="Times New Roman" w:hAnsi="Times New Roman" w:cs="Times New Roman"/>
              </w:rPr>
              <w:t>=2)</w:t>
            </w:r>
          </w:p>
          <w:p w14:paraId="1CC84C3D" w14:textId="282E3EA1" w:rsidR="004E1C67" w:rsidRPr="00834627" w:rsidRDefault="004E1C67" w:rsidP="004E1C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F906BBA" w14:textId="77777777" w:rsidR="004E1C67" w:rsidRPr="00834627" w:rsidRDefault="004E1C67" w:rsidP="004E1C67">
            <w:pPr>
              <w:rPr>
                <w:rFonts w:ascii="Times New Roman" w:hAnsi="Times New Roman" w:cs="Times New Roman"/>
                <w:b/>
                <w:bCs/>
              </w:rPr>
            </w:pPr>
            <w:r w:rsidRPr="00834627">
              <w:rPr>
                <w:rFonts w:ascii="Times New Roman" w:hAnsi="Times New Roman" w:cs="Times New Roman"/>
                <w:b/>
                <w:bCs/>
              </w:rPr>
              <w:t xml:space="preserve">c.902_904del </w:t>
            </w:r>
          </w:p>
          <w:p w14:paraId="619B32A3" w14:textId="73E5D030" w:rsidR="005F1981" w:rsidRPr="00834627" w:rsidRDefault="005F1981" w:rsidP="004E1C67">
            <w:pPr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(</w:t>
            </w:r>
            <w:r w:rsidRPr="00834627">
              <w:rPr>
                <w:rFonts w:ascii="Times New Roman" w:hAnsi="Times New Roman" w:cs="Times New Roman"/>
                <w:i/>
                <w:iCs/>
              </w:rPr>
              <w:t>n</w:t>
            </w:r>
            <w:r w:rsidRPr="00834627">
              <w:rPr>
                <w:rFonts w:ascii="Times New Roman" w:hAnsi="Times New Roman" w:cs="Times New Roman"/>
              </w:rPr>
              <w:t>=2)</w:t>
            </w:r>
          </w:p>
          <w:p w14:paraId="2EBD99A9" w14:textId="341E0AC8" w:rsidR="004E1C67" w:rsidRPr="00834627" w:rsidRDefault="004E1C67" w:rsidP="004E1C6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5AA4E99" w14:textId="77777777" w:rsidR="004E1C67" w:rsidRPr="00834627" w:rsidRDefault="004E1C67" w:rsidP="004E1C67">
            <w:pPr>
              <w:rPr>
                <w:rFonts w:ascii="Times New Roman" w:hAnsi="Times New Roman" w:cs="Times New Roman"/>
                <w:b/>
                <w:bCs/>
              </w:rPr>
            </w:pPr>
            <w:r w:rsidRPr="00834627">
              <w:rPr>
                <w:rFonts w:ascii="Times New Roman" w:hAnsi="Times New Roman" w:cs="Times New Roman"/>
                <w:b/>
                <w:bCs/>
              </w:rPr>
              <w:t>c.652_661delinsTCACGAGGGCT</w:t>
            </w:r>
          </w:p>
          <w:p w14:paraId="3DBDF256" w14:textId="182BCDA8" w:rsidR="005F1981" w:rsidRPr="00834627" w:rsidRDefault="005F1981" w:rsidP="004E1C67">
            <w:pPr>
              <w:rPr>
                <w:rFonts w:ascii="Times New Roman" w:hAnsi="Times New Roman" w:cs="Times New Roman"/>
                <w:b/>
                <w:bCs/>
              </w:rPr>
            </w:pPr>
            <w:r w:rsidRPr="00834627">
              <w:rPr>
                <w:rFonts w:ascii="Times New Roman" w:hAnsi="Times New Roman" w:cs="Times New Roman"/>
              </w:rPr>
              <w:t>(</w:t>
            </w:r>
            <w:r w:rsidRPr="00834627">
              <w:rPr>
                <w:rFonts w:ascii="Times New Roman" w:hAnsi="Times New Roman" w:cs="Times New Roman"/>
                <w:i/>
                <w:iCs/>
              </w:rPr>
              <w:t>n</w:t>
            </w:r>
            <w:r w:rsidRPr="00834627">
              <w:rPr>
                <w:rFonts w:ascii="Times New Roman" w:hAnsi="Times New Roman" w:cs="Times New Roman"/>
              </w:rPr>
              <w:t>=1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FB778C7" w14:textId="054C583F" w:rsidR="005F1981" w:rsidRPr="00834627" w:rsidRDefault="005F1981" w:rsidP="005F1981">
            <w:pPr>
              <w:rPr>
                <w:rFonts w:ascii="Times New Roman" w:hAnsi="Times New Roman" w:cs="Times New Roman"/>
                <w:b/>
                <w:bCs/>
              </w:rPr>
            </w:pPr>
            <w:r w:rsidRPr="00834627">
              <w:rPr>
                <w:rFonts w:ascii="Times New Roman" w:hAnsi="Times New Roman" w:cs="Times New Roman"/>
                <w:b/>
                <w:bCs/>
              </w:rPr>
              <w:t>c.960delinsGG / c.88G&gt;T</w:t>
            </w:r>
          </w:p>
          <w:p w14:paraId="473CFA24" w14:textId="06B9FE8D" w:rsidR="004E1C67" w:rsidRPr="00834627" w:rsidRDefault="005F1981" w:rsidP="00BF3925">
            <w:pPr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(</w:t>
            </w:r>
            <w:r w:rsidRPr="000E5DF7">
              <w:rPr>
                <w:rFonts w:ascii="Times New Roman" w:hAnsi="Times New Roman" w:cs="Times New Roman"/>
                <w:i/>
                <w:iCs/>
              </w:rPr>
              <w:t>n</w:t>
            </w:r>
            <w:r w:rsidRPr="00834627">
              <w:rPr>
                <w:rFonts w:ascii="Times New Roman" w:hAnsi="Times New Roman" w:cs="Times New Roman"/>
              </w:rPr>
              <w:t>=1)</w:t>
            </w:r>
          </w:p>
        </w:tc>
      </w:tr>
      <w:tr w:rsidR="00834627" w:rsidRPr="004F315A" w14:paraId="2951C63C" w14:textId="095502D6" w:rsidTr="00834627">
        <w:trPr>
          <w:jc w:val="center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5EBF95FA" w14:textId="54DA1DDF" w:rsidR="004E1C67" w:rsidRPr="00834627" w:rsidRDefault="005F1981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Male/female</w:t>
            </w:r>
            <w:r w:rsidR="00834627">
              <w:rPr>
                <w:rFonts w:ascii="Times New Roman" w:hAnsi="Times New Roman" w:cs="Times New Roman"/>
              </w:rPr>
              <w:t xml:space="preserve"> (</w:t>
            </w:r>
            <w:r w:rsidR="00834627" w:rsidRPr="000E5DF7">
              <w:rPr>
                <w:rFonts w:ascii="Times New Roman" w:hAnsi="Times New Roman" w:cs="Times New Roman"/>
                <w:i/>
                <w:iCs/>
              </w:rPr>
              <w:t>n</w:t>
            </w:r>
            <w:r w:rsidR="00834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6E98F67" w14:textId="7E290537" w:rsidR="004E1C67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5/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792F5EB9" w14:textId="38FE7556" w:rsidR="004E1C67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747A603A" w14:textId="3F526181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2/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0A1F187A" w14:textId="67CC9956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1D5A715C" w14:textId="74C78CE2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/0</w:t>
            </w:r>
          </w:p>
        </w:tc>
      </w:tr>
      <w:tr w:rsidR="00834627" w:rsidRPr="004F315A" w14:paraId="46578182" w14:textId="31BB90F1" w:rsidTr="00834627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06E72F7" w14:textId="220EAB65" w:rsidR="004E1C67" w:rsidRPr="00834627" w:rsidRDefault="005F1981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Age at onset</w:t>
            </w:r>
            <w:r w:rsidR="00403E42" w:rsidRPr="00834627">
              <w:rPr>
                <w:rFonts w:ascii="Times New Roman" w:hAnsi="Times New Roman" w:cs="Times New Roman"/>
              </w:rPr>
              <w:t xml:space="preserve"> (median</w:t>
            </w:r>
            <w:r w:rsidR="00834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3D53B5" w14:textId="51AEDDCA" w:rsidR="004E1C67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7.5 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C128D6" w14:textId="5683C51B" w:rsidR="004E1C67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30 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98C32A" w14:textId="064B5BA1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3 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CCDB66B" w14:textId="0AF38CC8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8 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B44213" w14:textId="416CCA84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6 m</w:t>
            </w:r>
          </w:p>
        </w:tc>
      </w:tr>
      <w:tr w:rsidR="00834627" w:rsidRPr="004F315A" w14:paraId="03DFC76F" w14:textId="77777777" w:rsidTr="00834627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74B041" w14:textId="484CD067" w:rsidR="005F1981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Lactate</w:t>
            </w:r>
            <w:r w:rsidR="00834627">
              <w:rPr>
                <w:rFonts w:ascii="Times New Roman" w:hAnsi="Times New Roman" w:cs="Times New Roman"/>
              </w:rPr>
              <w:t xml:space="preserve"> (medi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9A81FB" w14:textId="06156CA6" w:rsidR="005F1981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796841" w14:textId="24BA3E22" w:rsidR="005F1981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A15902" w14:textId="5112FB88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E081F0" w14:textId="2C6FBDDA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E5905A" w14:textId="1241926E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05</w:t>
            </w:r>
          </w:p>
        </w:tc>
      </w:tr>
      <w:tr w:rsidR="00834627" w:rsidRPr="004F315A" w14:paraId="75530ACB" w14:textId="3557822F" w:rsidTr="00834627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60F91FC" w14:textId="4579CC3F" w:rsidR="004E1C67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Glucose</w:t>
            </w:r>
            <w:r w:rsidR="00834627">
              <w:rPr>
                <w:rFonts w:ascii="Times New Roman" w:hAnsi="Times New Roman" w:cs="Times New Roman"/>
              </w:rPr>
              <w:t xml:space="preserve"> (medi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603290" w14:textId="69E52649" w:rsidR="004E1C67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8072C4" w14:textId="3E1813C6" w:rsidR="004E1C67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47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8040E9" w14:textId="604860CD" w:rsidR="004E1C67" w:rsidRPr="00834627" w:rsidRDefault="004E1C67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4</w:t>
            </w:r>
            <w:r w:rsidR="005522D8" w:rsidRPr="008346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D9EC56" w14:textId="6EF85E04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2A1026" w14:textId="74F77ADE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44</w:t>
            </w:r>
          </w:p>
        </w:tc>
      </w:tr>
      <w:tr w:rsidR="00834627" w:rsidRPr="004F315A" w14:paraId="273187A3" w14:textId="5DBA8228" w:rsidTr="00834627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E8858B" w14:textId="0C07B80A" w:rsidR="004E1C67" w:rsidRPr="00834627" w:rsidRDefault="005F1981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Ketonuria</w:t>
            </w:r>
            <w:r w:rsidR="00834627">
              <w:rPr>
                <w:rFonts w:ascii="Times New Roman" w:hAnsi="Times New Roman" w:cs="Times New Roman"/>
              </w:rPr>
              <w:t xml:space="preserve"> (</w:t>
            </w:r>
            <w:r w:rsidR="00834627" w:rsidRPr="000E5DF7">
              <w:rPr>
                <w:rFonts w:ascii="Times New Roman" w:hAnsi="Times New Roman" w:cs="Times New Roman"/>
                <w:i/>
                <w:iCs/>
              </w:rPr>
              <w:t>n</w:t>
            </w:r>
            <w:r w:rsidR="00834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DC4A85" w14:textId="28672C88" w:rsidR="004E1C67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23B505" w14:textId="5AB11463" w:rsidR="004E1C67" w:rsidRPr="00834627" w:rsidRDefault="003B3850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39751B" w14:textId="6A6864A3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F32B348" w14:textId="2823EE0D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201837" w14:textId="1188AD0F" w:rsidR="004E1C67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/1</w:t>
            </w:r>
          </w:p>
        </w:tc>
      </w:tr>
      <w:tr w:rsidR="00834627" w:rsidRPr="004F315A" w14:paraId="7B57F102" w14:textId="77777777" w:rsidTr="00834627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C31A45C" w14:textId="4041E1D2" w:rsidR="005F1981" w:rsidRPr="00834627" w:rsidRDefault="005F1981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Altered mental status</w:t>
            </w:r>
            <w:r w:rsidR="00834627">
              <w:rPr>
                <w:rFonts w:ascii="Times New Roman" w:hAnsi="Times New Roman" w:cs="Times New Roman"/>
              </w:rPr>
              <w:t xml:space="preserve"> (</w:t>
            </w:r>
            <w:r w:rsidR="00834627" w:rsidRPr="000E5DF7">
              <w:rPr>
                <w:rFonts w:ascii="Times New Roman" w:hAnsi="Times New Roman" w:cs="Times New Roman"/>
                <w:i/>
                <w:iCs/>
              </w:rPr>
              <w:t>n</w:t>
            </w:r>
            <w:r w:rsidR="00834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7B541C" w14:textId="4425DB6D" w:rsidR="005F1981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568538" w14:textId="6A61314C" w:rsidR="005F1981" w:rsidRPr="00834627" w:rsidRDefault="003B3850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41A762" w14:textId="5D733943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BF45FA" w14:textId="5C37F992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EC4676" w14:textId="03F96FB7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/1</w:t>
            </w:r>
          </w:p>
        </w:tc>
      </w:tr>
      <w:tr w:rsidR="00834627" w:rsidRPr="004F315A" w14:paraId="0688769C" w14:textId="77777777" w:rsidTr="00834627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D9BFB48" w14:textId="3C56B1AF" w:rsidR="005F1981" w:rsidRPr="00834627" w:rsidRDefault="005F1981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Seizure</w:t>
            </w:r>
            <w:r w:rsidR="00834627">
              <w:rPr>
                <w:rFonts w:ascii="Times New Roman" w:hAnsi="Times New Roman" w:cs="Times New Roman"/>
              </w:rPr>
              <w:t xml:space="preserve"> (</w:t>
            </w:r>
            <w:r w:rsidR="00834627" w:rsidRPr="000E5DF7">
              <w:rPr>
                <w:rFonts w:ascii="Times New Roman" w:hAnsi="Times New Roman" w:cs="Times New Roman"/>
                <w:i/>
                <w:iCs/>
              </w:rPr>
              <w:t>n</w:t>
            </w:r>
            <w:r w:rsidR="00834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03F7B5" w14:textId="66ACC41C" w:rsidR="005F1981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42D305" w14:textId="761DA37B" w:rsidR="005F1981" w:rsidRPr="00834627" w:rsidRDefault="003B3850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A60863" w14:textId="6A52DCE6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19C7FD3" w14:textId="33EBF4B2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E0B4E4" w14:textId="18E5CAF3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1/1</w:t>
            </w:r>
          </w:p>
        </w:tc>
      </w:tr>
      <w:tr w:rsidR="00834627" w:rsidRPr="004F315A" w14:paraId="29DCBE7E" w14:textId="77777777" w:rsidTr="00834627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1C1C80" w14:textId="636D31B9" w:rsidR="005F1981" w:rsidRPr="00834627" w:rsidRDefault="005F1981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Enlarged liver</w:t>
            </w:r>
            <w:r w:rsidR="00834627">
              <w:rPr>
                <w:rFonts w:ascii="Times New Roman" w:hAnsi="Times New Roman" w:cs="Times New Roman"/>
              </w:rPr>
              <w:t xml:space="preserve"> (</w:t>
            </w:r>
            <w:r w:rsidR="00834627" w:rsidRPr="000E5DF7">
              <w:rPr>
                <w:rFonts w:ascii="Times New Roman" w:hAnsi="Times New Roman" w:cs="Times New Roman"/>
                <w:i/>
                <w:iCs/>
              </w:rPr>
              <w:t>n</w:t>
            </w:r>
            <w:r w:rsidR="00834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7E42CD" w14:textId="5CCEBF31" w:rsidR="005F1981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D58651" w14:textId="55BB669E" w:rsidR="005F1981" w:rsidRPr="00834627" w:rsidRDefault="003B3850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2/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8EB515" w14:textId="69139DAD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C5B06F" w14:textId="09F9C3FA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0E68F2" w14:textId="5C20F8E4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0/1</w:t>
            </w:r>
          </w:p>
        </w:tc>
      </w:tr>
      <w:tr w:rsidR="00834627" w:rsidRPr="004F315A" w14:paraId="6933848F" w14:textId="77777777" w:rsidTr="00834627">
        <w:trPr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946D4" w14:textId="503F0E4E" w:rsidR="005F1981" w:rsidRPr="00834627" w:rsidRDefault="005F1981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Mortality</w:t>
            </w:r>
            <w:r w:rsidR="00834627">
              <w:rPr>
                <w:rFonts w:ascii="Times New Roman" w:hAnsi="Times New Roman" w:cs="Times New Roman"/>
              </w:rPr>
              <w:t xml:space="preserve"> (</w:t>
            </w:r>
            <w:r w:rsidR="00834627" w:rsidRPr="000E5DF7">
              <w:rPr>
                <w:rFonts w:ascii="Times New Roman" w:hAnsi="Times New Roman" w:cs="Times New Roman"/>
                <w:i/>
                <w:iCs/>
              </w:rPr>
              <w:t>n</w:t>
            </w:r>
            <w:r w:rsidR="008346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F0032" w14:textId="5B99455C" w:rsidR="005F1981" w:rsidRPr="00834627" w:rsidRDefault="00403E42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2/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73517" w14:textId="41C27F4C" w:rsidR="005F1981" w:rsidRPr="00834627" w:rsidRDefault="003B3850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C6C4D" w14:textId="0E23CA75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3A19D" w14:textId="652445FF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BBD21" w14:textId="7968FB84" w:rsidR="005F1981" w:rsidRPr="00834627" w:rsidRDefault="005522D8" w:rsidP="00BF3925">
            <w:pPr>
              <w:spacing w:after="120"/>
              <w:rPr>
                <w:rFonts w:ascii="Times New Roman" w:hAnsi="Times New Roman" w:cs="Times New Roman"/>
              </w:rPr>
            </w:pPr>
            <w:r w:rsidRPr="00834627">
              <w:rPr>
                <w:rFonts w:ascii="Times New Roman" w:hAnsi="Times New Roman" w:cs="Times New Roman"/>
              </w:rPr>
              <w:t>0/1</w:t>
            </w:r>
          </w:p>
        </w:tc>
      </w:tr>
    </w:tbl>
    <w:p w14:paraId="109CC62D" w14:textId="65097293" w:rsidR="001274D1" w:rsidRDefault="00A13AB0" w:rsidP="000E5DF7">
      <w:pPr>
        <w:spacing w:after="0" w:line="240" w:lineRule="auto"/>
        <w:rPr>
          <w:rFonts w:ascii="Times New Roman" w:hAnsi="Times New Roman" w:cs="Times New Roman"/>
        </w:rPr>
      </w:pPr>
      <w:r w:rsidRPr="00A13AB0">
        <w:rPr>
          <w:rFonts w:ascii="Times New Roman" w:hAnsi="Times New Roman" w:cs="Times New Roman"/>
          <w:i/>
          <w:iCs/>
        </w:rPr>
        <w:t>FBP1</w:t>
      </w:r>
      <w:r w:rsidRPr="00A13AB0">
        <w:rPr>
          <w:rFonts w:ascii="Times New Roman" w:hAnsi="Times New Roman" w:cs="Times New Roman"/>
        </w:rPr>
        <w:t xml:space="preserve"> variants </w:t>
      </w:r>
      <w:r w:rsidR="00834627">
        <w:rPr>
          <w:rFonts w:ascii="Times New Roman" w:hAnsi="Times New Roman" w:cs="Times New Roman"/>
        </w:rPr>
        <w:t>are</w:t>
      </w:r>
      <w:r w:rsidRPr="00A13AB0">
        <w:rPr>
          <w:rFonts w:ascii="Times New Roman" w:hAnsi="Times New Roman" w:cs="Times New Roman"/>
        </w:rPr>
        <w:t xml:space="preserve"> described follow</w:t>
      </w:r>
      <w:r w:rsidR="00CD4CA7">
        <w:rPr>
          <w:rFonts w:ascii="Times New Roman" w:hAnsi="Times New Roman" w:cs="Times New Roman"/>
        </w:rPr>
        <w:t>ing</w:t>
      </w:r>
      <w:r w:rsidRPr="00A13AB0">
        <w:rPr>
          <w:rFonts w:ascii="Times New Roman" w:hAnsi="Times New Roman" w:cs="Times New Roman"/>
        </w:rPr>
        <w:t xml:space="preserve"> the Human Genome Variation Society Nomenclature v.21.1.1 (https://hgvs-nomenclature.org) using NCBI Reference Sequence NM_000507.4</w:t>
      </w:r>
      <w:r w:rsidR="00834627">
        <w:rPr>
          <w:rFonts w:ascii="Times New Roman" w:hAnsi="Times New Roman" w:cs="Times New Roman"/>
        </w:rPr>
        <w:t>.</w:t>
      </w:r>
    </w:p>
    <w:p w14:paraId="1F662851" w14:textId="1B5B4144" w:rsidR="000E5DF7" w:rsidRPr="000E5DF7" w:rsidRDefault="000E5DF7" w:rsidP="000E5DF7">
      <w:pPr>
        <w:spacing w:after="0" w:line="240" w:lineRule="auto"/>
        <w:rPr>
          <w:rFonts w:ascii="Times New Roman" w:hAnsi="Times New Roman" w:cs="Times New Roman"/>
        </w:rPr>
      </w:pPr>
      <w:r w:rsidRPr="000E5DF7">
        <w:rPr>
          <w:rFonts w:ascii="Times New Roman" w:hAnsi="Times New Roman" w:cs="Times New Roman"/>
        </w:rPr>
        <w:t xml:space="preserve">Values for glucose and lactate </w:t>
      </w:r>
      <w:r>
        <w:rPr>
          <w:rFonts w:ascii="Times New Roman" w:hAnsi="Times New Roman" w:cs="Times New Roman"/>
        </w:rPr>
        <w:t xml:space="preserve">are shown </w:t>
      </w:r>
      <w:r w:rsidRPr="000E5DF7">
        <w:rPr>
          <w:rFonts w:ascii="Times New Roman" w:hAnsi="Times New Roman" w:cs="Times New Roman"/>
        </w:rPr>
        <w:t>in mg/d</w:t>
      </w:r>
      <w:r w:rsidR="00B47AAF">
        <w:rPr>
          <w:rFonts w:ascii="Times New Roman" w:hAnsi="Times New Roman" w:cs="Times New Roman"/>
        </w:rPr>
        <w:t>L</w:t>
      </w:r>
    </w:p>
    <w:p w14:paraId="2D25620D" w14:textId="4E41D5E2" w:rsidR="000E5DF7" w:rsidRPr="000E5DF7" w:rsidRDefault="000E5DF7" w:rsidP="000E5DF7">
      <w:pPr>
        <w:rPr>
          <w:rFonts w:ascii="Times New Roman" w:hAnsi="Times New Roman" w:cs="Times New Roman"/>
        </w:rPr>
      </w:pPr>
      <w:r w:rsidRPr="000E5DF7">
        <w:rPr>
          <w:rFonts w:ascii="Times New Roman" w:hAnsi="Times New Roman" w:cs="Times New Roman"/>
        </w:rPr>
        <w:t xml:space="preserve">Abbreviations: m, month; </w:t>
      </w:r>
      <w:r w:rsidRPr="000E5DF7">
        <w:rPr>
          <w:rFonts w:ascii="Times New Roman" w:hAnsi="Times New Roman" w:cs="Times New Roman"/>
          <w:i/>
          <w:iCs/>
        </w:rPr>
        <w:t>n</w:t>
      </w:r>
      <w:r w:rsidRPr="000E5DF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number</w:t>
      </w:r>
    </w:p>
    <w:p w14:paraId="5805AACA" w14:textId="77777777" w:rsidR="001274D1" w:rsidRDefault="001274D1" w:rsidP="009D078B">
      <w:pPr>
        <w:spacing w:after="0" w:line="240" w:lineRule="auto"/>
        <w:rPr>
          <w:rFonts w:ascii="Times New Roman" w:hAnsi="Times New Roman" w:cs="Times New Roman"/>
        </w:rPr>
      </w:pPr>
    </w:p>
    <w:p w14:paraId="119C7BED" w14:textId="77777777" w:rsidR="00A917AC" w:rsidRDefault="00A917AC" w:rsidP="009D078B">
      <w:pPr>
        <w:spacing w:after="0" w:line="240" w:lineRule="auto"/>
        <w:rPr>
          <w:rFonts w:ascii="Times New Roman" w:hAnsi="Times New Roman" w:cs="Times New Roman"/>
        </w:rPr>
      </w:pPr>
    </w:p>
    <w:sectPr w:rsidR="00A917AC" w:rsidSect="004E1C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0F"/>
    <w:rsid w:val="00005A4F"/>
    <w:rsid w:val="00006F7B"/>
    <w:rsid w:val="00017E2A"/>
    <w:rsid w:val="00017F5D"/>
    <w:rsid w:val="000226CE"/>
    <w:rsid w:val="0003059C"/>
    <w:rsid w:val="00031097"/>
    <w:rsid w:val="0003480E"/>
    <w:rsid w:val="00040006"/>
    <w:rsid w:val="00043370"/>
    <w:rsid w:val="00043971"/>
    <w:rsid w:val="00043F4E"/>
    <w:rsid w:val="00044878"/>
    <w:rsid w:val="00044DBF"/>
    <w:rsid w:val="00044F81"/>
    <w:rsid w:val="000464BE"/>
    <w:rsid w:val="00056E24"/>
    <w:rsid w:val="00060CC5"/>
    <w:rsid w:val="00061BF1"/>
    <w:rsid w:val="00070974"/>
    <w:rsid w:val="000719C3"/>
    <w:rsid w:val="000725F3"/>
    <w:rsid w:val="0007323D"/>
    <w:rsid w:val="0008307F"/>
    <w:rsid w:val="00087FE6"/>
    <w:rsid w:val="000A31CD"/>
    <w:rsid w:val="000C5CFB"/>
    <w:rsid w:val="000C6939"/>
    <w:rsid w:val="000C7CF3"/>
    <w:rsid w:val="000D0D8D"/>
    <w:rsid w:val="000D5033"/>
    <w:rsid w:val="000D6272"/>
    <w:rsid w:val="000E056E"/>
    <w:rsid w:val="000E2B97"/>
    <w:rsid w:val="000E5DF7"/>
    <w:rsid w:val="000E77FD"/>
    <w:rsid w:val="000F08C8"/>
    <w:rsid w:val="000F55BB"/>
    <w:rsid w:val="00100B42"/>
    <w:rsid w:val="001031AD"/>
    <w:rsid w:val="00103A48"/>
    <w:rsid w:val="00104005"/>
    <w:rsid w:val="00113AF4"/>
    <w:rsid w:val="00116309"/>
    <w:rsid w:val="00120EF2"/>
    <w:rsid w:val="00121AE0"/>
    <w:rsid w:val="00123E1D"/>
    <w:rsid w:val="001243A2"/>
    <w:rsid w:val="0012472D"/>
    <w:rsid w:val="0012722C"/>
    <w:rsid w:val="001274D1"/>
    <w:rsid w:val="00127692"/>
    <w:rsid w:val="001314F2"/>
    <w:rsid w:val="00132F3B"/>
    <w:rsid w:val="001345B1"/>
    <w:rsid w:val="00135B4C"/>
    <w:rsid w:val="001369C9"/>
    <w:rsid w:val="001372DA"/>
    <w:rsid w:val="00140F59"/>
    <w:rsid w:val="0014520D"/>
    <w:rsid w:val="0014680F"/>
    <w:rsid w:val="0014734C"/>
    <w:rsid w:val="001555CD"/>
    <w:rsid w:val="00156350"/>
    <w:rsid w:val="0016237E"/>
    <w:rsid w:val="00162D8A"/>
    <w:rsid w:val="00164C9A"/>
    <w:rsid w:val="00165D5E"/>
    <w:rsid w:val="001664DB"/>
    <w:rsid w:val="0017101B"/>
    <w:rsid w:val="001717B7"/>
    <w:rsid w:val="001831D5"/>
    <w:rsid w:val="00184BF5"/>
    <w:rsid w:val="00186C17"/>
    <w:rsid w:val="00190683"/>
    <w:rsid w:val="00191032"/>
    <w:rsid w:val="0019599B"/>
    <w:rsid w:val="00195A8D"/>
    <w:rsid w:val="001A4101"/>
    <w:rsid w:val="001B16D0"/>
    <w:rsid w:val="001C10EE"/>
    <w:rsid w:val="001C2467"/>
    <w:rsid w:val="001C430D"/>
    <w:rsid w:val="001C543A"/>
    <w:rsid w:val="001C62AF"/>
    <w:rsid w:val="001C7CA3"/>
    <w:rsid w:val="001C7DBE"/>
    <w:rsid w:val="001D2C46"/>
    <w:rsid w:val="001D3214"/>
    <w:rsid w:val="001D5B1E"/>
    <w:rsid w:val="001D7814"/>
    <w:rsid w:val="001E041D"/>
    <w:rsid w:val="001E341A"/>
    <w:rsid w:val="001E5496"/>
    <w:rsid w:val="001E6016"/>
    <w:rsid w:val="001E629C"/>
    <w:rsid w:val="001E74FB"/>
    <w:rsid w:val="001F1CE1"/>
    <w:rsid w:val="001F563A"/>
    <w:rsid w:val="001F5C69"/>
    <w:rsid w:val="00200BB0"/>
    <w:rsid w:val="00203E44"/>
    <w:rsid w:val="00207F08"/>
    <w:rsid w:val="00210398"/>
    <w:rsid w:val="00212361"/>
    <w:rsid w:val="002147F6"/>
    <w:rsid w:val="00215E02"/>
    <w:rsid w:val="00215E33"/>
    <w:rsid w:val="002161DA"/>
    <w:rsid w:val="00222301"/>
    <w:rsid w:val="002262E0"/>
    <w:rsid w:val="002310BA"/>
    <w:rsid w:val="002410B6"/>
    <w:rsid w:val="00242E37"/>
    <w:rsid w:val="00243554"/>
    <w:rsid w:val="00246A67"/>
    <w:rsid w:val="00247995"/>
    <w:rsid w:val="002534AE"/>
    <w:rsid w:val="00254F6C"/>
    <w:rsid w:val="00260D09"/>
    <w:rsid w:val="00262C69"/>
    <w:rsid w:val="00264B79"/>
    <w:rsid w:val="00266244"/>
    <w:rsid w:val="00266E2A"/>
    <w:rsid w:val="00271FB0"/>
    <w:rsid w:val="00272333"/>
    <w:rsid w:val="002727F3"/>
    <w:rsid w:val="0027326D"/>
    <w:rsid w:val="00274714"/>
    <w:rsid w:val="00281E6D"/>
    <w:rsid w:val="00282521"/>
    <w:rsid w:val="00287BCD"/>
    <w:rsid w:val="00290E8F"/>
    <w:rsid w:val="002915AF"/>
    <w:rsid w:val="00292239"/>
    <w:rsid w:val="00292641"/>
    <w:rsid w:val="00297EC0"/>
    <w:rsid w:val="002A0995"/>
    <w:rsid w:val="002A471B"/>
    <w:rsid w:val="002A57EB"/>
    <w:rsid w:val="002A632C"/>
    <w:rsid w:val="002A6BA1"/>
    <w:rsid w:val="002A6CE7"/>
    <w:rsid w:val="002B0165"/>
    <w:rsid w:val="002B1D24"/>
    <w:rsid w:val="002B38D1"/>
    <w:rsid w:val="002B4C54"/>
    <w:rsid w:val="002B62CF"/>
    <w:rsid w:val="002B75CB"/>
    <w:rsid w:val="002C23B8"/>
    <w:rsid w:val="002C27A6"/>
    <w:rsid w:val="002D1A2D"/>
    <w:rsid w:val="002D3865"/>
    <w:rsid w:val="002D7F92"/>
    <w:rsid w:val="002E1906"/>
    <w:rsid w:val="002E1C66"/>
    <w:rsid w:val="002E28D3"/>
    <w:rsid w:val="002E2DF9"/>
    <w:rsid w:val="002E518F"/>
    <w:rsid w:val="002E5E34"/>
    <w:rsid w:val="002F0297"/>
    <w:rsid w:val="002F02AD"/>
    <w:rsid w:val="002F0C89"/>
    <w:rsid w:val="002F0DEA"/>
    <w:rsid w:val="002F40BC"/>
    <w:rsid w:val="002F4AA8"/>
    <w:rsid w:val="002F63E9"/>
    <w:rsid w:val="002F6EC2"/>
    <w:rsid w:val="00301848"/>
    <w:rsid w:val="00302F09"/>
    <w:rsid w:val="00311EEC"/>
    <w:rsid w:val="0031351A"/>
    <w:rsid w:val="00313EE9"/>
    <w:rsid w:val="003209E4"/>
    <w:rsid w:val="00321266"/>
    <w:rsid w:val="003252CD"/>
    <w:rsid w:val="0033105F"/>
    <w:rsid w:val="00332533"/>
    <w:rsid w:val="00333E25"/>
    <w:rsid w:val="00341082"/>
    <w:rsid w:val="00341988"/>
    <w:rsid w:val="00342FCC"/>
    <w:rsid w:val="0034454E"/>
    <w:rsid w:val="00345200"/>
    <w:rsid w:val="00346E2E"/>
    <w:rsid w:val="00350B6B"/>
    <w:rsid w:val="0035218C"/>
    <w:rsid w:val="003556EB"/>
    <w:rsid w:val="003567A6"/>
    <w:rsid w:val="003618D0"/>
    <w:rsid w:val="003630F6"/>
    <w:rsid w:val="0036773A"/>
    <w:rsid w:val="00367A0D"/>
    <w:rsid w:val="003703C2"/>
    <w:rsid w:val="00374D96"/>
    <w:rsid w:val="00375374"/>
    <w:rsid w:val="003856E9"/>
    <w:rsid w:val="0039298B"/>
    <w:rsid w:val="003969DC"/>
    <w:rsid w:val="003A2D43"/>
    <w:rsid w:val="003A60A8"/>
    <w:rsid w:val="003B00F7"/>
    <w:rsid w:val="003B0F66"/>
    <w:rsid w:val="003B3699"/>
    <w:rsid w:val="003B3850"/>
    <w:rsid w:val="003B6441"/>
    <w:rsid w:val="003B75B9"/>
    <w:rsid w:val="003C14A2"/>
    <w:rsid w:val="003C283C"/>
    <w:rsid w:val="003C6F05"/>
    <w:rsid w:val="003D158B"/>
    <w:rsid w:val="003D2BA1"/>
    <w:rsid w:val="003D35A2"/>
    <w:rsid w:val="003E0AF8"/>
    <w:rsid w:val="003E1824"/>
    <w:rsid w:val="003E3ECF"/>
    <w:rsid w:val="003E68D8"/>
    <w:rsid w:val="003E7FFD"/>
    <w:rsid w:val="003F10E1"/>
    <w:rsid w:val="003F30A1"/>
    <w:rsid w:val="003F311C"/>
    <w:rsid w:val="003F38E4"/>
    <w:rsid w:val="00403E42"/>
    <w:rsid w:val="00410FB1"/>
    <w:rsid w:val="004118B2"/>
    <w:rsid w:val="00412118"/>
    <w:rsid w:val="004127FC"/>
    <w:rsid w:val="00414AAC"/>
    <w:rsid w:val="00416189"/>
    <w:rsid w:val="00421519"/>
    <w:rsid w:val="00426BB9"/>
    <w:rsid w:val="0043035D"/>
    <w:rsid w:val="00431ACC"/>
    <w:rsid w:val="00432178"/>
    <w:rsid w:val="00434847"/>
    <w:rsid w:val="00437C1E"/>
    <w:rsid w:val="0044449A"/>
    <w:rsid w:val="00450B6E"/>
    <w:rsid w:val="00451BFA"/>
    <w:rsid w:val="00452E3B"/>
    <w:rsid w:val="00453483"/>
    <w:rsid w:val="00453AA9"/>
    <w:rsid w:val="004549D4"/>
    <w:rsid w:val="00455777"/>
    <w:rsid w:val="0045794E"/>
    <w:rsid w:val="00457E23"/>
    <w:rsid w:val="00463BD4"/>
    <w:rsid w:val="00471C3B"/>
    <w:rsid w:val="00471DC0"/>
    <w:rsid w:val="004754CB"/>
    <w:rsid w:val="00477DD6"/>
    <w:rsid w:val="00482FC3"/>
    <w:rsid w:val="004842E8"/>
    <w:rsid w:val="004847F1"/>
    <w:rsid w:val="004861D4"/>
    <w:rsid w:val="00490B5A"/>
    <w:rsid w:val="00495573"/>
    <w:rsid w:val="004960C9"/>
    <w:rsid w:val="00497D63"/>
    <w:rsid w:val="004A1430"/>
    <w:rsid w:val="004A5826"/>
    <w:rsid w:val="004A6635"/>
    <w:rsid w:val="004A7DBD"/>
    <w:rsid w:val="004B11C8"/>
    <w:rsid w:val="004B21A3"/>
    <w:rsid w:val="004B3750"/>
    <w:rsid w:val="004B5197"/>
    <w:rsid w:val="004B68A8"/>
    <w:rsid w:val="004C1568"/>
    <w:rsid w:val="004C3AB8"/>
    <w:rsid w:val="004C6341"/>
    <w:rsid w:val="004D2370"/>
    <w:rsid w:val="004D2963"/>
    <w:rsid w:val="004E1C67"/>
    <w:rsid w:val="004E5A96"/>
    <w:rsid w:val="004E6791"/>
    <w:rsid w:val="004F09FC"/>
    <w:rsid w:val="004F14EA"/>
    <w:rsid w:val="004F2ECF"/>
    <w:rsid w:val="004F2F93"/>
    <w:rsid w:val="004F5F59"/>
    <w:rsid w:val="00501941"/>
    <w:rsid w:val="00503724"/>
    <w:rsid w:val="00503CFC"/>
    <w:rsid w:val="005104F6"/>
    <w:rsid w:val="0051131E"/>
    <w:rsid w:val="0051480A"/>
    <w:rsid w:val="00514EF9"/>
    <w:rsid w:val="00515B1C"/>
    <w:rsid w:val="00516328"/>
    <w:rsid w:val="00520A28"/>
    <w:rsid w:val="00525DA9"/>
    <w:rsid w:val="00526C8E"/>
    <w:rsid w:val="0053411B"/>
    <w:rsid w:val="00537742"/>
    <w:rsid w:val="00540712"/>
    <w:rsid w:val="0054305E"/>
    <w:rsid w:val="005505E6"/>
    <w:rsid w:val="00551063"/>
    <w:rsid w:val="005522D8"/>
    <w:rsid w:val="00552E0D"/>
    <w:rsid w:val="0055385B"/>
    <w:rsid w:val="0055402E"/>
    <w:rsid w:val="005600FB"/>
    <w:rsid w:val="0056136E"/>
    <w:rsid w:val="005655CD"/>
    <w:rsid w:val="00565D99"/>
    <w:rsid w:val="0056630C"/>
    <w:rsid w:val="005678CB"/>
    <w:rsid w:val="00570388"/>
    <w:rsid w:val="00572D4E"/>
    <w:rsid w:val="00572E7D"/>
    <w:rsid w:val="00580E93"/>
    <w:rsid w:val="00581C57"/>
    <w:rsid w:val="0058366C"/>
    <w:rsid w:val="005851C4"/>
    <w:rsid w:val="00585D0D"/>
    <w:rsid w:val="00587757"/>
    <w:rsid w:val="00590D30"/>
    <w:rsid w:val="0059150B"/>
    <w:rsid w:val="0059311A"/>
    <w:rsid w:val="00597622"/>
    <w:rsid w:val="005A3F14"/>
    <w:rsid w:val="005A4FC6"/>
    <w:rsid w:val="005B344F"/>
    <w:rsid w:val="005B5968"/>
    <w:rsid w:val="005B62D7"/>
    <w:rsid w:val="005C4B6F"/>
    <w:rsid w:val="005C4E2A"/>
    <w:rsid w:val="005C588C"/>
    <w:rsid w:val="005D4452"/>
    <w:rsid w:val="005D7282"/>
    <w:rsid w:val="005E1B23"/>
    <w:rsid w:val="005E68AD"/>
    <w:rsid w:val="005F1981"/>
    <w:rsid w:val="006042CC"/>
    <w:rsid w:val="00604844"/>
    <w:rsid w:val="0060518D"/>
    <w:rsid w:val="00607E42"/>
    <w:rsid w:val="006122B9"/>
    <w:rsid w:val="00616254"/>
    <w:rsid w:val="00625258"/>
    <w:rsid w:val="00626D38"/>
    <w:rsid w:val="006277C2"/>
    <w:rsid w:val="006279B3"/>
    <w:rsid w:val="006302C7"/>
    <w:rsid w:val="00630B26"/>
    <w:rsid w:val="006349C1"/>
    <w:rsid w:val="00640370"/>
    <w:rsid w:val="006425B8"/>
    <w:rsid w:val="00642693"/>
    <w:rsid w:val="00642EE1"/>
    <w:rsid w:val="0064417F"/>
    <w:rsid w:val="00646139"/>
    <w:rsid w:val="00646417"/>
    <w:rsid w:val="0064797C"/>
    <w:rsid w:val="00650262"/>
    <w:rsid w:val="006502C6"/>
    <w:rsid w:val="00651D62"/>
    <w:rsid w:val="006561AF"/>
    <w:rsid w:val="00660686"/>
    <w:rsid w:val="00662043"/>
    <w:rsid w:val="00663CFB"/>
    <w:rsid w:val="00666C0F"/>
    <w:rsid w:val="00670B5D"/>
    <w:rsid w:val="00670CFE"/>
    <w:rsid w:val="0067101C"/>
    <w:rsid w:val="00671D7E"/>
    <w:rsid w:val="0067328A"/>
    <w:rsid w:val="00674080"/>
    <w:rsid w:val="00674A99"/>
    <w:rsid w:val="00677201"/>
    <w:rsid w:val="006868C0"/>
    <w:rsid w:val="00687CDF"/>
    <w:rsid w:val="00690CF3"/>
    <w:rsid w:val="00692C86"/>
    <w:rsid w:val="006B19DD"/>
    <w:rsid w:val="006B7184"/>
    <w:rsid w:val="006C0DD6"/>
    <w:rsid w:val="006D2B16"/>
    <w:rsid w:val="006E0206"/>
    <w:rsid w:val="006E35EF"/>
    <w:rsid w:val="006E4CFB"/>
    <w:rsid w:val="006E4DB7"/>
    <w:rsid w:val="006E75CD"/>
    <w:rsid w:val="006F0499"/>
    <w:rsid w:val="006F2F91"/>
    <w:rsid w:val="006F40E3"/>
    <w:rsid w:val="007004DA"/>
    <w:rsid w:val="00700E16"/>
    <w:rsid w:val="00701E6E"/>
    <w:rsid w:val="007031BE"/>
    <w:rsid w:val="00703234"/>
    <w:rsid w:val="007038D8"/>
    <w:rsid w:val="00703A6E"/>
    <w:rsid w:val="00703E50"/>
    <w:rsid w:val="007134D5"/>
    <w:rsid w:val="0071391E"/>
    <w:rsid w:val="0071410F"/>
    <w:rsid w:val="0071629F"/>
    <w:rsid w:val="007169DC"/>
    <w:rsid w:val="00716AF7"/>
    <w:rsid w:val="00721B14"/>
    <w:rsid w:val="00725C05"/>
    <w:rsid w:val="00727858"/>
    <w:rsid w:val="00727DB7"/>
    <w:rsid w:val="00731AD9"/>
    <w:rsid w:val="00732554"/>
    <w:rsid w:val="00734031"/>
    <w:rsid w:val="00734E7B"/>
    <w:rsid w:val="00735ADB"/>
    <w:rsid w:val="00741651"/>
    <w:rsid w:val="007416CD"/>
    <w:rsid w:val="007421EC"/>
    <w:rsid w:val="007449CA"/>
    <w:rsid w:val="00744BDC"/>
    <w:rsid w:val="007452BF"/>
    <w:rsid w:val="00745C4F"/>
    <w:rsid w:val="0074658A"/>
    <w:rsid w:val="007519AE"/>
    <w:rsid w:val="007628B3"/>
    <w:rsid w:val="00766AE0"/>
    <w:rsid w:val="00766C2D"/>
    <w:rsid w:val="007733FA"/>
    <w:rsid w:val="00773A05"/>
    <w:rsid w:val="00773CDA"/>
    <w:rsid w:val="00774915"/>
    <w:rsid w:val="00774C03"/>
    <w:rsid w:val="007756FD"/>
    <w:rsid w:val="00776AFD"/>
    <w:rsid w:val="007824C1"/>
    <w:rsid w:val="00784F85"/>
    <w:rsid w:val="00785F8C"/>
    <w:rsid w:val="007958E8"/>
    <w:rsid w:val="00797EB2"/>
    <w:rsid w:val="007A01F0"/>
    <w:rsid w:val="007A0DBE"/>
    <w:rsid w:val="007A53D5"/>
    <w:rsid w:val="007A55D9"/>
    <w:rsid w:val="007B2401"/>
    <w:rsid w:val="007B4D0D"/>
    <w:rsid w:val="007B5AEF"/>
    <w:rsid w:val="007B5E4D"/>
    <w:rsid w:val="007C2617"/>
    <w:rsid w:val="007C3F53"/>
    <w:rsid w:val="007D12A9"/>
    <w:rsid w:val="007D2105"/>
    <w:rsid w:val="007D705A"/>
    <w:rsid w:val="007E2EC6"/>
    <w:rsid w:val="007E409D"/>
    <w:rsid w:val="007E7565"/>
    <w:rsid w:val="007E788C"/>
    <w:rsid w:val="007E7BA7"/>
    <w:rsid w:val="007F2307"/>
    <w:rsid w:val="00801806"/>
    <w:rsid w:val="00801BA5"/>
    <w:rsid w:val="0080396C"/>
    <w:rsid w:val="00805FA1"/>
    <w:rsid w:val="008060AE"/>
    <w:rsid w:val="008062C3"/>
    <w:rsid w:val="00806F2F"/>
    <w:rsid w:val="00811704"/>
    <w:rsid w:val="00811B6D"/>
    <w:rsid w:val="00812D7D"/>
    <w:rsid w:val="0081334A"/>
    <w:rsid w:val="00815073"/>
    <w:rsid w:val="00816480"/>
    <w:rsid w:val="00817CA9"/>
    <w:rsid w:val="008202D2"/>
    <w:rsid w:val="008226B2"/>
    <w:rsid w:val="008239CC"/>
    <w:rsid w:val="0082534C"/>
    <w:rsid w:val="00831696"/>
    <w:rsid w:val="00834627"/>
    <w:rsid w:val="00836C5B"/>
    <w:rsid w:val="00842085"/>
    <w:rsid w:val="008450EB"/>
    <w:rsid w:val="00850F74"/>
    <w:rsid w:val="00852BC8"/>
    <w:rsid w:val="008544E5"/>
    <w:rsid w:val="00867C0B"/>
    <w:rsid w:val="0087185A"/>
    <w:rsid w:val="00872539"/>
    <w:rsid w:val="00872C78"/>
    <w:rsid w:val="00873449"/>
    <w:rsid w:val="008734FC"/>
    <w:rsid w:val="00876B31"/>
    <w:rsid w:val="00876DF3"/>
    <w:rsid w:val="008771DD"/>
    <w:rsid w:val="00881D9E"/>
    <w:rsid w:val="00881F2B"/>
    <w:rsid w:val="0088368B"/>
    <w:rsid w:val="00892411"/>
    <w:rsid w:val="00892D6B"/>
    <w:rsid w:val="00896046"/>
    <w:rsid w:val="008A55FC"/>
    <w:rsid w:val="008A644D"/>
    <w:rsid w:val="008B2AD0"/>
    <w:rsid w:val="008B333E"/>
    <w:rsid w:val="008B3B1A"/>
    <w:rsid w:val="008B42A2"/>
    <w:rsid w:val="008B5C17"/>
    <w:rsid w:val="008B6421"/>
    <w:rsid w:val="008B6B67"/>
    <w:rsid w:val="008C21CC"/>
    <w:rsid w:val="008C46D8"/>
    <w:rsid w:val="008D3E47"/>
    <w:rsid w:val="008D54BF"/>
    <w:rsid w:val="008D6BCD"/>
    <w:rsid w:val="008D7372"/>
    <w:rsid w:val="008D7C6F"/>
    <w:rsid w:val="008E2F70"/>
    <w:rsid w:val="008E55F0"/>
    <w:rsid w:val="008E5F30"/>
    <w:rsid w:val="008F164B"/>
    <w:rsid w:val="008F7AF1"/>
    <w:rsid w:val="009000AE"/>
    <w:rsid w:val="00901E9F"/>
    <w:rsid w:val="00902B6A"/>
    <w:rsid w:val="00903448"/>
    <w:rsid w:val="00905354"/>
    <w:rsid w:val="0091259F"/>
    <w:rsid w:val="0091788E"/>
    <w:rsid w:val="009217A3"/>
    <w:rsid w:val="00923661"/>
    <w:rsid w:val="009268F9"/>
    <w:rsid w:val="00926BEE"/>
    <w:rsid w:val="00927D92"/>
    <w:rsid w:val="00934EC0"/>
    <w:rsid w:val="00935D78"/>
    <w:rsid w:val="00936E1B"/>
    <w:rsid w:val="00943417"/>
    <w:rsid w:val="00945880"/>
    <w:rsid w:val="009468E7"/>
    <w:rsid w:val="00946B3A"/>
    <w:rsid w:val="0095259E"/>
    <w:rsid w:val="00955325"/>
    <w:rsid w:val="00956349"/>
    <w:rsid w:val="00957E82"/>
    <w:rsid w:val="009600BC"/>
    <w:rsid w:val="00963018"/>
    <w:rsid w:val="00966497"/>
    <w:rsid w:val="009670E2"/>
    <w:rsid w:val="00967922"/>
    <w:rsid w:val="00972388"/>
    <w:rsid w:val="00977540"/>
    <w:rsid w:val="00977BB7"/>
    <w:rsid w:val="009807E5"/>
    <w:rsid w:val="00984680"/>
    <w:rsid w:val="00985E46"/>
    <w:rsid w:val="00986A7E"/>
    <w:rsid w:val="00986A95"/>
    <w:rsid w:val="00987F77"/>
    <w:rsid w:val="00990119"/>
    <w:rsid w:val="00990B9A"/>
    <w:rsid w:val="00992659"/>
    <w:rsid w:val="00995687"/>
    <w:rsid w:val="009A1226"/>
    <w:rsid w:val="009A2006"/>
    <w:rsid w:val="009A24AA"/>
    <w:rsid w:val="009B4369"/>
    <w:rsid w:val="009B5924"/>
    <w:rsid w:val="009C129C"/>
    <w:rsid w:val="009C1ECE"/>
    <w:rsid w:val="009C6A06"/>
    <w:rsid w:val="009C7FAB"/>
    <w:rsid w:val="009D078B"/>
    <w:rsid w:val="009D7293"/>
    <w:rsid w:val="009E1B5F"/>
    <w:rsid w:val="009E1CCC"/>
    <w:rsid w:val="009E263E"/>
    <w:rsid w:val="009E371C"/>
    <w:rsid w:val="009E5558"/>
    <w:rsid w:val="009E6AC3"/>
    <w:rsid w:val="009E7CAA"/>
    <w:rsid w:val="009F176B"/>
    <w:rsid w:val="009F3130"/>
    <w:rsid w:val="009F6AFF"/>
    <w:rsid w:val="00A00B2F"/>
    <w:rsid w:val="00A02E81"/>
    <w:rsid w:val="00A036DC"/>
    <w:rsid w:val="00A13AB0"/>
    <w:rsid w:val="00A155D6"/>
    <w:rsid w:val="00A2064A"/>
    <w:rsid w:val="00A207FA"/>
    <w:rsid w:val="00A260BE"/>
    <w:rsid w:val="00A323B6"/>
    <w:rsid w:val="00A32533"/>
    <w:rsid w:val="00A33E0D"/>
    <w:rsid w:val="00A34465"/>
    <w:rsid w:val="00A35268"/>
    <w:rsid w:val="00A36652"/>
    <w:rsid w:val="00A3704B"/>
    <w:rsid w:val="00A40C55"/>
    <w:rsid w:val="00A436A1"/>
    <w:rsid w:val="00A44A4E"/>
    <w:rsid w:val="00A44B5C"/>
    <w:rsid w:val="00A463CD"/>
    <w:rsid w:val="00A46DC1"/>
    <w:rsid w:val="00A47920"/>
    <w:rsid w:val="00A506DE"/>
    <w:rsid w:val="00A521E2"/>
    <w:rsid w:val="00A56E31"/>
    <w:rsid w:val="00A61CDC"/>
    <w:rsid w:val="00A6468E"/>
    <w:rsid w:val="00A6790F"/>
    <w:rsid w:val="00A72031"/>
    <w:rsid w:val="00A733FF"/>
    <w:rsid w:val="00A77489"/>
    <w:rsid w:val="00A806E3"/>
    <w:rsid w:val="00A858E9"/>
    <w:rsid w:val="00A917AC"/>
    <w:rsid w:val="00A937C3"/>
    <w:rsid w:val="00AA0472"/>
    <w:rsid w:val="00AA0A30"/>
    <w:rsid w:val="00AA171A"/>
    <w:rsid w:val="00AA293A"/>
    <w:rsid w:val="00AA3003"/>
    <w:rsid w:val="00AA3CD8"/>
    <w:rsid w:val="00AA402F"/>
    <w:rsid w:val="00AA4200"/>
    <w:rsid w:val="00AA6F52"/>
    <w:rsid w:val="00AA7D3E"/>
    <w:rsid w:val="00AB18A4"/>
    <w:rsid w:val="00AB2BB4"/>
    <w:rsid w:val="00AB4265"/>
    <w:rsid w:val="00AB516B"/>
    <w:rsid w:val="00AC2286"/>
    <w:rsid w:val="00AC42C1"/>
    <w:rsid w:val="00AC5059"/>
    <w:rsid w:val="00AC570D"/>
    <w:rsid w:val="00AC7025"/>
    <w:rsid w:val="00AC7864"/>
    <w:rsid w:val="00AC7ADC"/>
    <w:rsid w:val="00AD07DF"/>
    <w:rsid w:val="00AD13A6"/>
    <w:rsid w:val="00AD1AF9"/>
    <w:rsid w:val="00AE05A1"/>
    <w:rsid w:val="00AF30CB"/>
    <w:rsid w:val="00AF35E7"/>
    <w:rsid w:val="00AF646C"/>
    <w:rsid w:val="00AF71B3"/>
    <w:rsid w:val="00B00384"/>
    <w:rsid w:val="00B03060"/>
    <w:rsid w:val="00B052B1"/>
    <w:rsid w:val="00B07F10"/>
    <w:rsid w:val="00B110EC"/>
    <w:rsid w:val="00B15504"/>
    <w:rsid w:val="00B1635C"/>
    <w:rsid w:val="00B201B9"/>
    <w:rsid w:val="00B230E9"/>
    <w:rsid w:val="00B24647"/>
    <w:rsid w:val="00B2718F"/>
    <w:rsid w:val="00B27B05"/>
    <w:rsid w:val="00B31826"/>
    <w:rsid w:val="00B324DA"/>
    <w:rsid w:val="00B364EA"/>
    <w:rsid w:val="00B37E4E"/>
    <w:rsid w:val="00B405A8"/>
    <w:rsid w:val="00B4089B"/>
    <w:rsid w:val="00B43047"/>
    <w:rsid w:val="00B45F4B"/>
    <w:rsid w:val="00B46B1A"/>
    <w:rsid w:val="00B47AAF"/>
    <w:rsid w:val="00B51440"/>
    <w:rsid w:val="00B51561"/>
    <w:rsid w:val="00B51767"/>
    <w:rsid w:val="00B521CF"/>
    <w:rsid w:val="00B62EB4"/>
    <w:rsid w:val="00B63801"/>
    <w:rsid w:val="00B702B2"/>
    <w:rsid w:val="00B8255C"/>
    <w:rsid w:val="00B836BF"/>
    <w:rsid w:val="00B9196C"/>
    <w:rsid w:val="00B919A2"/>
    <w:rsid w:val="00B9529A"/>
    <w:rsid w:val="00BA2589"/>
    <w:rsid w:val="00BA41A4"/>
    <w:rsid w:val="00BA4C50"/>
    <w:rsid w:val="00BA5E32"/>
    <w:rsid w:val="00BA7351"/>
    <w:rsid w:val="00BA7FD2"/>
    <w:rsid w:val="00BB3FB4"/>
    <w:rsid w:val="00BB5141"/>
    <w:rsid w:val="00BB6BE8"/>
    <w:rsid w:val="00BC0ACB"/>
    <w:rsid w:val="00BC0B1A"/>
    <w:rsid w:val="00BC5310"/>
    <w:rsid w:val="00BD2421"/>
    <w:rsid w:val="00BD26B0"/>
    <w:rsid w:val="00BD45C7"/>
    <w:rsid w:val="00BD53E5"/>
    <w:rsid w:val="00BD5C18"/>
    <w:rsid w:val="00BE1FCE"/>
    <w:rsid w:val="00BE3484"/>
    <w:rsid w:val="00BE4963"/>
    <w:rsid w:val="00BE501A"/>
    <w:rsid w:val="00BE793E"/>
    <w:rsid w:val="00BF3925"/>
    <w:rsid w:val="00BF3A3A"/>
    <w:rsid w:val="00BF4C12"/>
    <w:rsid w:val="00BF63BA"/>
    <w:rsid w:val="00C0362A"/>
    <w:rsid w:val="00C051A5"/>
    <w:rsid w:val="00C05DCE"/>
    <w:rsid w:val="00C14355"/>
    <w:rsid w:val="00C21248"/>
    <w:rsid w:val="00C2435E"/>
    <w:rsid w:val="00C270DB"/>
    <w:rsid w:val="00C32915"/>
    <w:rsid w:val="00C33604"/>
    <w:rsid w:val="00C3431D"/>
    <w:rsid w:val="00C3520D"/>
    <w:rsid w:val="00C50048"/>
    <w:rsid w:val="00C51693"/>
    <w:rsid w:val="00C51939"/>
    <w:rsid w:val="00C54A56"/>
    <w:rsid w:val="00C54CF6"/>
    <w:rsid w:val="00C603F8"/>
    <w:rsid w:val="00C63C11"/>
    <w:rsid w:val="00C65A41"/>
    <w:rsid w:val="00C7128F"/>
    <w:rsid w:val="00C71E06"/>
    <w:rsid w:val="00C73068"/>
    <w:rsid w:val="00C74E71"/>
    <w:rsid w:val="00C766F1"/>
    <w:rsid w:val="00C7784D"/>
    <w:rsid w:val="00C8086C"/>
    <w:rsid w:val="00C80AB3"/>
    <w:rsid w:val="00C822CE"/>
    <w:rsid w:val="00C83DE8"/>
    <w:rsid w:val="00C87FF3"/>
    <w:rsid w:val="00C93054"/>
    <w:rsid w:val="00C9308E"/>
    <w:rsid w:val="00C93A25"/>
    <w:rsid w:val="00CA434E"/>
    <w:rsid w:val="00CA6180"/>
    <w:rsid w:val="00CA7A15"/>
    <w:rsid w:val="00CB0CBC"/>
    <w:rsid w:val="00CB22D0"/>
    <w:rsid w:val="00CB54C3"/>
    <w:rsid w:val="00CB5ACA"/>
    <w:rsid w:val="00CB690F"/>
    <w:rsid w:val="00CC343A"/>
    <w:rsid w:val="00CC4927"/>
    <w:rsid w:val="00CC6A37"/>
    <w:rsid w:val="00CD0471"/>
    <w:rsid w:val="00CD0607"/>
    <w:rsid w:val="00CD163A"/>
    <w:rsid w:val="00CD2A1B"/>
    <w:rsid w:val="00CD453C"/>
    <w:rsid w:val="00CD4653"/>
    <w:rsid w:val="00CD4CA7"/>
    <w:rsid w:val="00CD61E4"/>
    <w:rsid w:val="00CE0BB4"/>
    <w:rsid w:val="00CE41A6"/>
    <w:rsid w:val="00CE422F"/>
    <w:rsid w:val="00CE66A1"/>
    <w:rsid w:val="00CF1969"/>
    <w:rsid w:val="00CF2ACB"/>
    <w:rsid w:val="00CF300F"/>
    <w:rsid w:val="00CF3B18"/>
    <w:rsid w:val="00CF421C"/>
    <w:rsid w:val="00CF505F"/>
    <w:rsid w:val="00CF5BB0"/>
    <w:rsid w:val="00CF6092"/>
    <w:rsid w:val="00CF6F5D"/>
    <w:rsid w:val="00D02F7F"/>
    <w:rsid w:val="00D13FE5"/>
    <w:rsid w:val="00D146B5"/>
    <w:rsid w:val="00D1482B"/>
    <w:rsid w:val="00D21A26"/>
    <w:rsid w:val="00D21CD5"/>
    <w:rsid w:val="00D33FC3"/>
    <w:rsid w:val="00D3519D"/>
    <w:rsid w:val="00D35E28"/>
    <w:rsid w:val="00D3657C"/>
    <w:rsid w:val="00D41AA1"/>
    <w:rsid w:val="00D42F64"/>
    <w:rsid w:val="00D431D3"/>
    <w:rsid w:val="00D45870"/>
    <w:rsid w:val="00D51BE4"/>
    <w:rsid w:val="00D520EF"/>
    <w:rsid w:val="00D55DB3"/>
    <w:rsid w:val="00D60F3D"/>
    <w:rsid w:val="00D62534"/>
    <w:rsid w:val="00D644C2"/>
    <w:rsid w:val="00D64C2C"/>
    <w:rsid w:val="00D65DCD"/>
    <w:rsid w:val="00D70E3D"/>
    <w:rsid w:val="00D727FE"/>
    <w:rsid w:val="00D744A4"/>
    <w:rsid w:val="00D765CD"/>
    <w:rsid w:val="00D81CDF"/>
    <w:rsid w:val="00D867FE"/>
    <w:rsid w:val="00D86F56"/>
    <w:rsid w:val="00D9103F"/>
    <w:rsid w:val="00D92074"/>
    <w:rsid w:val="00D93D53"/>
    <w:rsid w:val="00D945A2"/>
    <w:rsid w:val="00D94C00"/>
    <w:rsid w:val="00DA3698"/>
    <w:rsid w:val="00DB14D6"/>
    <w:rsid w:val="00DB4AFE"/>
    <w:rsid w:val="00DB4F6D"/>
    <w:rsid w:val="00DB5DBD"/>
    <w:rsid w:val="00DB7132"/>
    <w:rsid w:val="00DC5D8B"/>
    <w:rsid w:val="00DC6DB8"/>
    <w:rsid w:val="00DD0B59"/>
    <w:rsid w:val="00DD5067"/>
    <w:rsid w:val="00DD5B73"/>
    <w:rsid w:val="00DF1811"/>
    <w:rsid w:val="00DF33D3"/>
    <w:rsid w:val="00DF3B17"/>
    <w:rsid w:val="00DF3B65"/>
    <w:rsid w:val="00DF4059"/>
    <w:rsid w:val="00DF64C0"/>
    <w:rsid w:val="00DF7490"/>
    <w:rsid w:val="00DF769F"/>
    <w:rsid w:val="00E01858"/>
    <w:rsid w:val="00E021FE"/>
    <w:rsid w:val="00E02A3F"/>
    <w:rsid w:val="00E0302B"/>
    <w:rsid w:val="00E04EED"/>
    <w:rsid w:val="00E1022A"/>
    <w:rsid w:val="00E116AB"/>
    <w:rsid w:val="00E1260D"/>
    <w:rsid w:val="00E1454B"/>
    <w:rsid w:val="00E150A3"/>
    <w:rsid w:val="00E23EE9"/>
    <w:rsid w:val="00E2613F"/>
    <w:rsid w:val="00E31DC0"/>
    <w:rsid w:val="00E320A6"/>
    <w:rsid w:val="00E3273B"/>
    <w:rsid w:val="00E3278E"/>
    <w:rsid w:val="00E3476F"/>
    <w:rsid w:val="00E37AEE"/>
    <w:rsid w:val="00E41AA0"/>
    <w:rsid w:val="00E42AE7"/>
    <w:rsid w:val="00E461A4"/>
    <w:rsid w:val="00E604A7"/>
    <w:rsid w:val="00E6452A"/>
    <w:rsid w:val="00E654BE"/>
    <w:rsid w:val="00E66E36"/>
    <w:rsid w:val="00E67DAE"/>
    <w:rsid w:val="00E72339"/>
    <w:rsid w:val="00E751EC"/>
    <w:rsid w:val="00E82A62"/>
    <w:rsid w:val="00E86A7A"/>
    <w:rsid w:val="00E86AAF"/>
    <w:rsid w:val="00E87A45"/>
    <w:rsid w:val="00E95E06"/>
    <w:rsid w:val="00E97F43"/>
    <w:rsid w:val="00EA0CE3"/>
    <w:rsid w:val="00EA0E27"/>
    <w:rsid w:val="00EA3705"/>
    <w:rsid w:val="00EA3B4D"/>
    <w:rsid w:val="00EA54D1"/>
    <w:rsid w:val="00EA5C43"/>
    <w:rsid w:val="00EB0461"/>
    <w:rsid w:val="00EB1842"/>
    <w:rsid w:val="00EB5C9E"/>
    <w:rsid w:val="00EC02A5"/>
    <w:rsid w:val="00EC2F8F"/>
    <w:rsid w:val="00EC4AEE"/>
    <w:rsid w:val="00EC5955"/>
    <w:rsid w:val="00ED3148"/>
    <w:rsid w:val="00ED57FA"/>
    <w:rsid w:val="00ED593E"/>
    <w:rsid w:val="00ED6C32"/>
    <w:rsid w:val="00ED7909"/>
    <w:rsid w:val="00EE6260"/>
    <w:rsid w:val="00EF0437"/>
    <w:rsid w:val="00EF2E5C"/>
    <w:rsid w:val="00F00DDD"/>
    <w:rsid w:val="00F01DF6"/>
    <w:rsid w:val="00F05B3F"/>
    <w:rsid w:val="00F110D1"/>
    <w:rsid w:val="00F14467"/>
    <w:rsid w:val="00F21560"/>
    <w:rsid w:val="00F2299C"/>
    <w:rsid w:val="00F23EDD"/>
    <w:rsid w:val="00F25BD5"/>
    <w:rsid w:val="00F271E1"/>
    <w:rsid w:val="00F30F0A"/>
    <w:rsid w:val="00F36197"/>
    <w:rsid w:val="00F427D8"/>
    <w:rsid w:val="00F45167"/>
    <w:rsid w:val="00F4551B"/>
    <w:rsid w:val="00F46AF0"/>
    <w:rsid w:val="00F46DBC"/>
    <w:rsid w:val="00F50311"/>
    <w:rsid w:val="00F530B7"/>
    <w:rsid w:val="00F53B45"/>
    <w:rsid w:val="00F57386"/>
    <w:rsid w:val="00F63C8A"/>
    <w:rsid w:val="00F63F6D"/>
    <w:rsid w:val="00F647B7"/>
    <w:rsid w:val="00F64826"/>
    <w:rsid w:val="00F64830"/>
    <w:rsid w:val="00F6610D"/>
    <w:rsid w:val="00F72438"/>
    <w:rsid w:val="00F73703"/>
    <w:rsid w:val="00F7379C"/>
    <w:rsid w:val="00F82EEA"/>
    <w:rsid w:val="00F91431"/>
    <w:rsid w:val="00F979F0"/>
    <w:rsid w:val="00FA25D5"/>
    <w:rsid w:val="00FA6BE1"/>
    <w:rsid w:val="00FB15D0"/>
    <w:rsid w:val="00FB2CA9"/>
    <w:rsid w:val="00FB7859"/>
    <w:rsid w:val="00FC1D51"/>
    <w:rsid w:val="00FC48AF"/>
    <w:rsid w:val="00FC7124"/>
    <w:rsid w:val="00FD52B7"/>
    <w:rsid w:val="00FD5A32"/>
    <w:rsid w:val="00FE5FF5"/>
    <w:rsid w:val="00FE608C"/>
    <w:rsid w:val="00FF1EDA"/>
    <w:rsid w:val="00FF1EF7"/>
    <w:rsid w:val="00FF252B"/>
    <w:rsid w:val="00FF4581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571F"/>
  <w15:chartTrackingRefBased/>
  <w15:docId w15:val="{59D0B2C7-3BCD-1547-A1A4-F13DA4A2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AD0"/>
  </w:style>
  <w:style w:type="paragraph" w:styleId="Heading1">
    <w:name w:val="heading 1"/>
    <w:basedOn w:val="Normal"/>
    <w:next w:val="Normal"/>
    <w:link w:val="Heading1Char"/>
    <w:uiPriority w:val="9"/>
    <w:qFormat/>
    <w:rsid w:val="00CB69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9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9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9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9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9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9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9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9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9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9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9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9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9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9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9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9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9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9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69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9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69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9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9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4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F08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44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D2E2A3-7D90-D640-B3D7-D20FAE5D08A7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09</Characters>
  <Application>Microsoft Office Word</Application>
  <DocSecurity>0</DocSecurity>
  <Lines>77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Abdelkreem</dc:creator>
  <cp:keywords/>
  <dc:description/>
  <cp:lastModifiedBy>Elsayed Abdelkreem</cp:lastModifiedBy>
  <cp:revision>3</cp:revision>
  <dcterms:created xsi:type="dcterms:W3CDTF">2025-09-13T15:24:00Z</dcterms:created>
  <dcterms:modified xsi:type="dcterms:W3CDTF">2025-09-13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44</vt:lpwstr>
  </property>
  <property fmtid="{D5CDD505-2E9C-101B-9397-08002B2CF9AE}" pid="3" name="grammarly_documentContext">
    <vt:lpwstr>{"goals":[],"domain":"general","emotions":[],"dialect":"american"}</vt:lpwstr>
  </property>
</Properties>
</file>